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965317"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0FE68EF"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B0C488F"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1483E1C"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B839FCB"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396370B"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4CA640F"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36D5CBA"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58B3E23"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9DB9423"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7CEF13C"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9096190"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7F0B831"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8D6F256"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91BB279"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69A8EA5"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25F1CBF"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5DE85D4"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C109EF"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CA6C93A" w:rsidR="006E5FE2"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58280C6" w:rsidR="006E5FE2"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A930971"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5DE01E7"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0FBCA32"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6889A61"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197809C"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C2DC6CC"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3307020"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4A6AAB"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5EB034E" w:rsidR="00930A31"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3EA915D" w:rsidR="00FB3483" w:rsidRPr="00930A31" w:rsidRDefault="00C81AD7"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8D7884F" w:rsidR="00077B44"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F950B47" w:rsidR="00930A31"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740B1E" w:rsidR="00930A31"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2348EA6" w:rsidR="00930A31"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C3D0473" w:rsidR="00930A31"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CBEC7E1" w:rsidR="00930A31" w:rsidRPr="00930A31" w:rsidRDefault="00E835C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EC419D" w:rsidR="00930A31" w:rsidRPr="00930A31" w:rsidRDefault="00E835C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D64DBA6" w:rsidR="00930A31" w:rsidRPr="00930A31" w:rsidRDefault="00E835C4"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167D5FD" w:rsidR="00077B44"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893635" w:rsidR="00077B44"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F16D4A" w:rsidR="00077B44" w:rsidRPr="00930A31" w:rsidRDefault="00C81AD7"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911056" w14:textId="77777777" w:rsidR="007D5F12" w:rsidRDefault="007D5F12">
      <w:r>
        <w:separator/>
      </w:r>
    </w:p>
  </w:endnote>
  <w:endnote w:type="continuationSeparator" w:id="0">
    <w:p w14:paraId="7CDEBA50" w14:textId="77777777" w:rsidR="007D5F12" w:rsidRDefault="007D5F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8E89C2" w14:textId="77777777" w:rsidR="007D5F12" w:rsidRDefault="007D5F12">
      <w:r>
        <w:separator/>
      </w:r>
    </w:p>
  </w:footnote>
  <w:footnote w:type="continuationSeparator" w:id="0">
    <w:p w14:paraId="5F1A8C6B" w14:textId="77777777" w:rsidR="007D5F12" w:rsidRDefault="007D5F1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7D5F1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6CF8"/>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D5F12"/>
    <w:rsid w:val="00807CB4"/>
    <w:rsid w:val="008412D5"/>
    <w:rsid w:val="008A3EAE"/>
    <w:rsid w:val="008E2C91"/>
    <w:rsid w:val="00930A31"/>
    <w:rsid w:val="00947707"/>
    <w:rsid w:val="009827E5"/>
    <w:rsid w:val="00A215D2"/>
    <w:rsid w:val="00A86593"/>
    <w:rsid w:val="00AB79CE"/>
    <w:rsid w:val="00AE4BBD"/>
    <w:rsid w:val="00B51910"/>
    <w:rsid w:val="00B62BCB"/>
    <w:rsid w:val="00C22710"/>
    <w:rsid w:val="00C81AD7"/>
    <w:rsid w:val="00D95D84"/>
    <w:rsid w:val="00DC4F19"/>
    <w:rsid w:val="00E324A8"/>
    <w:rsid w:val="00E66E3A"/>
    <w:rsid w:val="00E835C4"/>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53</Words>
  <Characters>600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Dalbeni</cp:lastModifiedBy>
  <cp:revision>4</cp:revision>
  <cp:lastPrinted>2020-11-24T03:02:00Z</cp:lastPrinted>
  <dcterms:created xsi:type="dcterms:W3CDTF">2023-08-23T09:24:00Z</dcterms:created>
  <dcterms:modified xsi:type="dcterms:W3CDTF">2023-08-23T22:51:00Z</dcterms:modified>
</cp:coreProperties>
</file>